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23B9" w:rsidRPr="005C34DD" w:rsidRDefault="00E623B9" w:rsidP="00E623B9">
      <w:pPr>
        <w:pStyle w:val="Caption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7 </w:t>
      </w:r>
      <w:r w:rsidRPr="005C34DD">
        <w:rPr>
          <w:rFonts w:ascii="Arial" w:hAnsi="Arial" w:cs="Arial"/>
          <w:sz w:val="22"/>
          <w:szCs w:val="22"/>
        </w:rPr>
        <w:t>Table</w:t>
      </w:r>
      <w:bookmarkStart w:id="0" w:name="_GoBack"/>
      <w:bookmarkEnd w:id="0"/>
      <w:r w:rsidRPr="005C34DD">
        <w:rPr>
          <w:rFonts w:ascii="Arial" w:hAnsi="Arial" w:cs="Arial"/>
          <w:sz w:val="22"/>
          <w:szCs w:val="22"/>
        </w:rPr>
        <w:t>. Predictors of lowest V̂</w:t>
      </w:r>
      <w:r w:rsidRPr="005C34DD">
        <w:rPr>
          <w:rFonts w:ascii="Arial" w:hAnsi="Arial" w:cs="Arial"/>
          <w:sz w:val="22"/>
          <w:szCs w:val="22"/>
          <w:vertAlign w:val="subscript"/>
        </w:rPr>
        <w:t>T</w:t>
      </w:r>
      <w:r w:rsidRPr="005C34DD">
        <w:rPr>
          <w:rFonts w:ascii="Arial" w:hAnsi="Arial" w:cs="Arial"/>
          <w:sz w:val="22"/>
          <w:szCs w:val="22"/>
        </w:rPr>
        <w:t xml:space="preserve"> (mL/kg PBW) in VAC subgroup (β-coefficient [95% CI])</w:t>
      </w:r>
      <w:r>
        <w:rPr>
          <w:rFonts w:ascii="Arial" w:hAnsi="Arial" w:cs="Arial"/>
          <w:sz w:val="22"/>
          <w:szCs w:val="22"/>
        </w:rPr>
        <w:t>.</w:t>
      </w:r>
    </w:p>
    <w:p w:rsidR="00E623B9" w:rsidRPr="005C34DD" w:rsidRDefault="00E623B9" w:rsidP="00E623B9">
      <w:pPr>
        <w:pStyle w:val="Caption"/>
        <w:rPr>
          <w:rFonts w:ascii="Arial" w:hAnsi="Arial" w:cs="Arial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4"/>
        <w:gridCol w:w="1488"/>
        <w:gridCol w:w="1488"/>
      </w:tblGrid>
      <w:tr w:rsidR="00E623B9" w:rsidRPr="005C34DD" w:rsidTr="00BE02B2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C34DD">
              <w:rPr>
                <w:rFonts w:ascii="Arial" w:eastAsia="Times New Roman" w:hAnsi="Arial" w:cs="Arial"/>
                <w:b/>
                <w:bCs/>
                <w:color w:val="000000"/>
              </w:rPr>
              <w:t>AR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C34DD">
              <w:rPr>
                <w:rFonts w:ascii="Arial" w:eastAsia="Times New Roman" w:hAnsi="Arial" w:cs="Arial"/>
                <w:b/>
                <w:bCs/>
                <w:color w:val="000000"/>
              </w:rPr>
              <w:t>Control</w:t>
            </w:r>
          </w:p>
        </w:tc>
      </w:tr>
      <w:tr w:rsidR="00E623B9" w:rsidRPr="005C34DD" w:rsidTr="00BE02B2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23B9" w:rsidRPr="005C34DD" w:rsidRDefault="00E623B9" w:rsidP="00BE02B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5C34DD">
              <w:rPr>
                <w:rFonts w:ascii="Arial" w:eastAsia="Times New Roman" w:hAnsi="Arial" w:cs="Arial"/>
                <w:bCs/>
                <w:color w:val="000000"/>
              </w:rPr>
              <w:t>Height Z Sco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C34DD">
              <w:rPr>
                <w:rFonts w:ascii="Arial" w:eastAsia="Times New Roman" w:hAnsi="Arial" w:cs="Arial"/>
                <w:b/>
                <w:bCs/>
                <w:color w:val="000000"/>
              </w:rPr>
              <w:t>-3.79</w:t>
            </w:r>
            <w:r w:rsidRPr="00B75852">
              <w:rPr>
                <w:rFonts w:ascii="Arial" w:eastAsia="Times New Roman" w:hAnsi="Arial" w:cs="Arial"/>
                <w:b/>
                <w:i/>
                <w:iCs/>
                <w:color w:val="000000" w:themeColor="text1"/>
                <w:vertAlign w:val="superscript"/>
              </w:rPr>
              <w:t>a</w:t>
            </w:r>
          </w:p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C34DD">
              <w:rPr>
                <w:rFonts w:ascii="Arial" w:eastAsia="Times New Roman" w:hAnsi="Arial" w:cs="Arial"/>
                <w:b/>
                <w:bCs/>
                <w:color w:val="000000"/>
              </w:rPr>
              <w:t>[-4.23, -3.36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C34DD">
              <w:rPr>
                <w:rFonts w:ascii="Arial" w:eastAsia="Times New Roman" w:hAnsi="Arial" w:cs="Arial"/>
                <w:b/>
                <w:bCs/>
                <w:color w:val="000000"/>
              </w:rPr>
              <w:t>-8.14</w:t>
            </w:r>
            <w:r w:rsidRPr="00B75852">
              <w:rPr>
                <w:rFonts w:ascii="Arial" w:eastAsia="Times New Roman" w:hAnsi="Arial" w:cs="Arial"/>
                <w:b/>
                <w:i/>
                <w:iCs/>
                <w:color w:val="000000" w:themeColor="text1"/>
                <w:vertAlign w:val="superscript"/>
              </w:rPr>
              <w:t>a</w:t>
            </w:r>
          </w:p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C34DD">
              <w:rPr>
                <w:rFonts w:ascii="Arial" w:eastAsia="Times New Roman" w:hAnsi="Arial" w:cs="Arial"/>
                <w:b/>
                <w:bCs/>
                <w:color w:val="000000"/>
              </w:rPr>
              <w:t>[-9.61, -6.68]</w:t>
            </w:r>
          </w:p>
        </w:tc>
      </w:tr>
      <w:tr w:rsidR="00E623B9" w:rsidRPr="005C34DD" w:rsidTr="00BE02B2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E623B9" w:rsidRPr="005C34DD" w:rsidRDefault="00E623B9" w:rsidP="00BE02B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5C34DD">
              <w:rPr>
                <w:rFonts w:ascii="Arial" w:eastAsia="Times New Roman" w:hAnsi="Arial" w:cs="Arial"/>
                <w:bCs/>
                <w:color w:val="000000"/>
              </w:rPr>
              <w:t>PaO2/FIO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623B9" w:rsidRPr="005C34DD" w:rsidTr="00BE02B2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23B9" w:rsidRPr="005C34DD" w:rsidRDefault="00E623B9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 xml:space="preserve">    Beginn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0.92</w:t>
            </w:r>
          </w:p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[0.35, 1.48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0.18</w:t>
            </w:r>
          </w:p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[-0.67, 1.02]</w:t>
            </w:r>
          </w:p>
        </w:tc>
      </w:tr>
      <w:tr w:rsidR="00E623B9" w:rsidRPr="005C34DD" w:rsidTr="00BE02B2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23B9" w:rsidRPr="005C34DD" w:rsidRDefault="00E623B9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 xml:space="preserve">    E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0.57</w:t>
            </w:r>
          </w:p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[-0.35, 1.49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-0.7</w:t>
            </w:r>
          </w:p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[-2.34, 0.93]</w:t>
            </w:r>
          </w:p>
        </w:tc>
      </w:tr>
      <w:tr w:rsidR="00E623B9" w:rsidRPr="005C34DD" w:rsidTr="00BE02B2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23B9" w:rsidRPr="005C34DD" w:rsidRDefault="00E623B9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 xml:space="preserve">    Low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.01</w:t>
            </w:r>
          </w:p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[0.4, 1.63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0.24</w:t>
            </w:r>
          </w:p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[-0.67, 1.14]</w:t>
            </w:r>
          </w:p>
        </w:tc>
      </w:tr>
      <w:tr w:rsidR="00E623B9" w:rsidRPr="005C34DD" w:rsidTr="00BE02B2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E623B9" w:rsidRPr="005C34DD" w:rsidRDefault="00E623B9" w:rsidP="00BE02B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5C34DD">
              <w:rPr>
                <w:rFonts w:ascii="Arial" w:eastAsia="Times New Roman" w:hAnsi="Arial" w:cs="Arial"/>
                <w:bCs/>
                <w:color w:val="000000"/>
              </w:rPr>
              <w:t>CXR quadran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623B9" w:rsidRPr="005C34DD" w:rsidTr="00BE02B2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23B9" w:rsidRPr="005C34DD" w:rsidRDefault="00E623B9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 xml:space="preserve">    Beginn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-0.36</w:t>
            </w:r>
          </w:p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[-0.68, -0.05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-0.26</w:t>
            </w:r>
          </w:p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[-0.93, 0.42]</w:t>
            </w:r>
          </w:p>
        </w:tc>
      </w:tr>
      <w:tr w:rsidR="00E623B9" w:rsidRPr="005C34DD" w:rsidTr="00BE02B2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23B9" w:rsidRPr="005C34DD" w:rsidRDefault="00E623B9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 xml:space="preserve">    E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-1.16</w:t>
            </w:r>
          </w:p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[-1.75, -0.56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-0.11</w:t>
            </w:r>
          </w:p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[-0.9, 0.68]</w:t>
            </w:r>
          </w:p>
        </w:tc>
      </w:tr>
      <w:tr w:rsidR="00E623B9" w:rsidRPr="005C34DD" w:rsidTr="00BE02B2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23B9" w:rsidRPr="005C34DD" w:rsidRDefault="00E623B9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 xml:space="preserve">    High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-0.81</w:t>
            </w:r>
          </w:p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[-1.28, -0.35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-0.29</w:t>
            </w:r>
          </w:p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[-1.03, 0.46]</w:t>
            </w:r>
          </w:p>
        </w:tc>
      </w:tr>
      <w:tr w:rsidR="00E623B9" w:rsidRPr="005C34DD" w:rsidTr="00BE02B2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E623B9" w:rsidRPr="005C34DD" w:rsidRDefault="00E623B9" w:rsidP="00BE02B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5C34DD">
              <w:rPr>
                <w:rFonts w:ascii="Arial" w:eastAsia="Times New Roman" w:hAnsi="Arial" w:cs="Arial"/>
                <w:bCs/>
                <w:color w:val="000000"/>
              </w:rPr>
              <w:t>SOF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623B9" w:rsidRPr="005C34DD" w:rsidTr="00BE02B2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23B9" w:rsidRPr="005C34DD" w:rsidRDefault="00E623B9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 xml:space="preserve">    Beginn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-0.05</w:t>
            </w:r>
          </w:p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[-0.91, 0.81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-0.9</w:t>
            </w:r>
          </w:p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[-2.27, 0.47]</w:t>
            </w:r>
          </w:p>
        </w:tc>
      </w:tr>
      <w:tr w:rsidR="00E623B9" w:rsidRPr="005C34DD" w:rsidTr="00BE02B2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23B9" w:rsidRPr="005C34DD" w:rsidRDefault="00E623B9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 xml:space="preserve">    E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-0.38</w:t>
            </w:r>
          </w:p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[-1.42, 0.65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0.86</w:t>
            </w:r>
          </w:p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[-0.82, 2.54]</w:t>
            </w:r>
          </w:p>
        </w:tc>
      </w:tr>
      <w:tr w:rsidR="00E623B9" w:rsidRPr="005C34DD" w:rsidTr="00BE02B2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23B9" w:rsidRPr="005C34DD" w:rsidRDefault="00E623B9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 xml:space="preserve">    High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-0.73</w:t>
            </w:r>
          </w:p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[-1.56, 0.1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-0.56</w:t>
            </w:r>
          </w:p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[-1.74, 0.62]</w:t>
            </w:r>
          </w:p>
        </w:tc>
      </w:tr>
      <w:tr w:rsidR="00E623B9" w:rsidRPr="005C34DD" w:rsidTr="00BE02B2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23B9" w:rsidRPr="005C34DD" w:rsidRDefault="00E623B9" w:rsidP="00BE02B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5C34DD">
              <w:rPr>
                <w:rFonts w:ascii="Arial" w:eastAsia="Times New Roman" w:hAnsi="Arial" w:cs="Arial"/>
                <w:bCs/>
                <w:color w:val="000000"/>
              </w:rPr>
              <w:t>ICU admission we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-0.42</w:t>
            </w:r>
          </w:p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[-1.5, 0.65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-0.73</w:t>
            </w:r>
          </w:p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[-2.68, 1.23]</w:t>
            </w:r>
          </w:p>
        </w:tc>
      </w:tr>
      <w:tr w:rsidR="00E623B9" w:rsidRPr="005C34DD" w:rsidTr="00BE02B2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23B9" w:rsidRPr="005C34DD" w:rsidRDefault="00E623B9" w:rsidP="00BE02B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5C34DD">
              <w:rPr>
                <w:rFonts w:ascii="Arial" w:eastAsia="Times New Roman" w:hAnsi="Arial" w:cs="Arial"/>
                <w:bCs/>
                <w:color w:val="000000"/>
              </w:rPr>
              <w:t>Study 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-0.53</w:t>
            </w:r>
          </w:p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[-1.96,0.89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623B9" w:rsidRPr="005C34DD" w:rsidTr="00BE02B2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23B9" w:rsidRPr="005C34DD" w:rsidRDefault="00E623B9" w:rsidP="00BE02B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5C34DD">
              <w:rPr>
                <w:rFonts w:ascii="Arial" w:eastAsia="Times New Roman" w:hAnsi="Arial" w:cs="Arial"/>
                <w:bCs/>
                <w:color w:val="000000"/>
              </w:rPr>
              <w:t>Reg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.3</w:t>
            </w:r>
          </w:p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[0.04, 2.56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2.92</w:t>
            </w:r>
          </w:p>
          <w:p w:rsidR="00E623B9" w:rsidRPr="005C34DD" w:rsidRDefault="00E623B9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[1.47, 4.37]</w:t>
            </w:r>
          </w:p>
        </w:tc>
      </w:tr>
    </w:tbl>
    <w:p w:rsidR="00E822D7" w:rsidRPr="00E623B9" w:rsidRDefault="00E623B9" w:rsidP="00E623B9">
      <w:pPr>
        <w:spacing w:after="0" w:line="480" w:lineRule="auto"/>
        <w:rPr>
          <w:rFonts w:ascii="Arial" w:hAnsi="Arial" w:cs="Arial"/>
        </w:rPr>
      </w:pPr>
      <w:r w:rsidRPr="004B35CA">
        <w:rPr>
          <w:rFonts w:ascii="Arial" w:eastAsia="Times New Roman" w:hAnsi="Arial" w:cs="Arial"/>
          <w:i/>
          <w:iCs/>
          <w:color w:val="000000" w:themeColor="text1"/>
          <w:vertAlign w:val="superscript"/>
        </w:rPr>
        <w:t>a</w:t>
      </w:r>
      <w:r w:rsidRPr="00C167D1">
        <w:rPr>
          <w:rFonts w:ascii="Arial" w:hAnsi="Arial" w:cs="Arial"/>
        </w:rPr>
        <w:t xml:space="preserve"> </w:t>
      </w:r>
      <w:r w:rsidRPr="00C167D1">
        <w:rPr>
          <w:rFonts w:ascii="Arial" w:hAnsi="Arial" w:cs="Arial"/>
          <w:i/>
        </w:rPr>
        <w:t>P</w:t>
      </w:r>
      <w:r w:rsidRPr="00C167D1">
        <w:rPr>
          <w:rFonts w:ascii="Arial" w:hAnsi="Arial" w:cs="Arial"/>
        </w:rPr>
        <w:t>&lt;0.00009</w:t>
      </w:r>
      <w:r>
        <w:rPr>
          <w:rFonts w:ascii="Arial" w:hAnsi="Arial" w:cs="Arial"/>
        </w:rPr>
        <w:t xml:space="preserve">. </w:t>
      </w:r>
      <w:r w:rsidRPr="00C167D1">
        <w:rPr>
          <w:rFonts w:ascii="Arial" w:hAnsi="Arial" w:cs="Arial"/>
        </w:rPr>
        <w:t>E</w:t>
      </w:r>
      <w:r w:rsidRPr="005C34DD">
        <w:rPr>
          <w:rFonts w:ascii="Arial" w:hAnsi="Arial" w:cs="Arial"/>
        </w:rPr>
        <w:t>mpty cells indicate category was not used due to data being unavailable or not relevant.</w:t>
      </w:r>
      <w:r>
        <w:rPr>
          <w:rFonts w:ascii="Arial" w:hAnsi="Arial" w:cs="Arial"/>
        </w:rPr>
        <w:t xml:space="preserve"> </w:t>
      </w:r>
      <w:r w:rsidRPr="005C34DD">
        <w:rPr>
          <w:rFonts w:ascii="Arial" w:hAnsi="Arial" w:cs="Arial"/>
        </w:rPr>
        <w:t>VAC: assist control/volume control mode.</w:t>
      </w:r>
    </w:p>
    <w:sectPr w:rsidR="00E822D7" w:rsidRPr="00E623B9" w:rsidSect="00E623B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3B9"/>
    <w:rsid w:val="00D123D9"/>
    <w:rsid w:val="00E623B9"/>
    <w:rsid w:val="00E82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849D3"/>
  <w15:chartTrackingRefBased/>
  <w15:docId w15:val="{2E777B8D-EAE5-472C-835C-333D9593D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23B9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unhideWhenUsed/>
    <w:qFormat/>
    <w:rsid w:val="00E623B9"/>
    <w:pPr>
      <w:keepNext/>
      <w:spacing w:after="0" w:line="240" w:lineRule="auto"/>
    </w:pPr>
    <w:rPr>
      <w:rFonts w:ascii="Times New Roman" w:eastAsia="Times New Roman" w:hAnsi="Times New Roman" w:cs="Times New Roman"/>
      <w:b/>
      <w:iCs/>
      <w:color w:val="000000" w:themeColor="text1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Shore</Company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s, Curtis</dc:creator>
  <cp:keywords/>
  <dc:description/>
  <cp:lastModifiedBy>Weiss, Curtis</cp:lastModifiedBy>
  <cp:revision>1</cp:revision>
  <dcterms:created xsi:type="dcterms:W3CDTF">2023-07-18T18:35:00Z</dcterms:created>
  <dcterms:modified xsi:type="dcterms:W3CDTF">2023-07-18T18:36:00Z</dcterms:modified>
</cp:coreProperties>
</file>